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8A5E8" w14:textId="77777777" w:rsidR="00AE66CB" w:rsidRPr="00AE66CB" w:rsidRDefault="00AE66CB" w:rsidP="00AE66CB">
      <w:pPr>
        <w:pStyle w:val="Geenafstand"/>
        <w:rPr>
          <w:b/>
          <w:bCs/>
          <w:sz w:val="28"/>
          <w:szCs w:val="28"/>
        </w:rPr>
      </w:pPr>
      <w:r w:rsidRPr="00AE66CB">
        <w:rPr>
          <w:b/>
          <w:bCs/>
          <w:sz w:val="28"/>
          <w:szCs w:val="28"/>
        </w:rPr>
        <w:t>Supplementary Materials</w:t>
      </w:r>
    </w:p>
    <w:p w14:paraId="49CC173D" w14:textId="77777777" w:rsidR="00AE66CB" w:rsidRPr="004F0206" w:rsidRDefault="00AE66CB" w:rsidP="00AE66CB">
      <w:pPr>
        <w:pStyle w:val="Geenafstand"/>
        <w:spacing w:line="276" w:lineRule="auto"/>
        <w:rPr>
          <w:rFonts w:ascii="Arial" w:hAnsi="Arial" w:cs="Arial"/>
          <w:lang w:val="en-US"/>
        </w:rPr>
      </w:pPr>
      <w:r w:rsidRPr="004F0206">
        <w:rPr>
          <w:rFonts w:ascii="Arial" w:hAnsi="Arial" w:cs="Arial"/>
          <w:noProof/>
          <w:lang w:val="en-US" w:eastAsia="en-US"/>
        </w:rPr>
        <w:drawing>
          <wp:inline distT="0" distB="0" distL="0" distR="0" wp14:anchorId="352BB2B4" wp14:editId="68736CE5">
            <wp:extent cx="5257800" cy="295751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RISMA figuur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0111" cy="2975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4691C" w14:textId="77777777" w:rsidR="00AE66CB" w:rsidRPr="00754CED" w:rsidRDefault="00AE66CB" w:rsidP="00AE66CB">
      <w:pPr>
        <w:rPr>
          <w:lang w:val="en-US"/>
        </w:rPr>
      </w:pPr>
      <w:r w:rsidRPr="00754CED">
        <w:rPr>
          <w:lang w:val="en-US"/>
        </w:rPr>
        <w:t>Figure S1. Flow chart for inclusion into the review.</w:t>
      </w:r>
    </w:p>
    <w:p w14:paraId="4DB65C5E" w14:textId="3FCDB583" w:rsidR="00AE66CB" w:rsidRDefault="00AE66CB" w:rsidP="00AE66CB">
      <w:pPr>
        <w:rPr>
          <w:lang w:val="en-US"/>
        </w:rPr>
      </w:pPr>
    </w:p>
    <w:p w14:paraId="68025431" w14:textId="77777777" w:rsidR="00AE66CB" w:rsidRPr="00754CED" w:rsidRDefault="00AE66CB" w:rsidP="00AE66CB">
      <w:pPr>
        <w:pStyle w:val="Geenafstand"/>
        <w:spacing w:line="276" w:lineRule="auto"/>
        <w:jc w:val="both"/>
        <w:rPr>
          <w:lang w:val="en-US"/>
        </w:rPr>
      </w:pPr>
      <w:r w:rsidRPr="00754CED">
        <w:rPr>
          <w:lang w:val="en-US"/>
        </w:rPr>
        <w:t>Table S1. Results of quality and transparency assessment for the 29 reviews (alphabetically)</w:t>
      </w:r>
    </w:p>
    <w:tbl>
      <w:tblPr>
        <w:tblStyle w:val="Tabelraster"/>
        <w:tblW w:w="523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333"/>
        <w:gridCol w:w="332"/>
        <w:gridCol w:w="332"/>
        <w:gridCol w:w="332"/>
        <w:gridCol w:w="344"/>
        <w:gridCol w:w="705"/>
        <w:gridCol w:w="634"/>
        <w:gridCol w:w="334"/>
        <w:gridCol w:w="669"/>
        <w:gridCol w:w="541"/>
        <w:gridCol w:w="1073"/>
        <w:gridCol w:w="1229"/>
      </w:tblGrid>
      <w:tr w:rsidR="00AE66CB" w:rsidRPr="00754CED" w14:paraId="10CE33DD" w14:textId="77777777" w:rsidTr="00B21839">
        <w:trPr>
          <w:jc w:val="center"/>
        </w:trPr>
        <w:tc>
          <w:tcPr>
            <w:tcW w:w="1389" w:type="pct"/>
            <w:tcBorders>
              <w:bottom w:val="nil"/>
            </w:tcBorders>
            <w:vAlign w:val="center"/>
          </w:tcPr>
          <w:p w14:paraId="3C64D808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Review</w:t>
            </w:r>
          </w:p>
        </w:tc>
        <w:tc>
          <w:tcPr>
            <w:tcW w:w="881" w:type="pct"/>
            <w:gridSpan w:val="5"/>
            <w:tcBorders>
              <w:top w:val="nil"/>
              <w:bottom w:val="dashed" w:sz="4" w:space="0" w:color="auto"/>
            </w:tcBorders>
            <w:vAlign w:val="center"/>
          </w:tcPr>
          <w:p w14:paraId="03C08AE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A) Validity</w:t>
            </w:r>
          </w:p>
        </w:tc>
        <w:tc>
          <w:tcPr>
            <w:tcW w:w="705" w:type="pct"/>
            <w:gridSpan w:val="2"/>
            <w:tcBorders>
              <w:top w:val="nil"/>
              <w:bottom w:val="dashed" w:sz="4" w:space="0" w:color="auto"/>
            </w:tcBorders>
            <w:vAlign w:val="center"/>
          </w:tcPr>
          <w:p w14:paraId="0C9D1A7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B) Precision</w:t>
            </w:r>
          </w:p>
        </w:tc>
        <w:tc>
          <w:tcPr>
            <w:tcW w:w="813" w:type="pct"/>
            <w:gridSpan w:val="3"/>
            <w:tcBorders>
              <w:top w:val="nil"/>
              <w:bottom w:val="dashed" w:sz="4" w:space="0" w:color="auto"/>
            </w:tcBorders>
            <w:vAlign w:val="center"/>
          </w:tcPr>
          <w:p w14:paraId="020CB4E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C) Usefulness</w:t>
            </w:r>
          </w:p>
        </w:tc>
        <w:tc>
          <w:tcPr>
            <w:tcW w:w="565" w:type="pct"/>
            <w:vMerge w:val="restart"/>
            <w:vAlign w:val="bottom"/>
          </w:tcPr>
          <w:p w14:paraId="3C83BBF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Adequate answers</w:t>
            </w:r>
          </w:p>
        </w:tc>
        <w:tc>
          <w:tcPr>
            <w:tcW w:w="648" w:type="pct"/>
            <w:vMerge w:val="restart"/>
            <w:vAlign w:val="bottom"/>
          </w:tcPr>
          <w:p w14:paraId="24CE83E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Systematic</w:t>
            </w:r>
          </w:p>
          <w:p w14:paraId="21A6A32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guidelines</w:t>
            </w:r>
          </w:p>
        </w:tc>
      </w:tr>
      <w:tr w:rsidR="00AE66CB" w:rsidRPr="00754CED" w14:paraId="25D39860" w14:textId="77777777" w:rsidTr="00B21839">
        <w:trPr>
          <w:jc w:val="center"/>
        </w:trPr>
        <w:tc>
          <w:tcPr>
            <w:tcW w:w="1389" w:type="pct"/>
            <w:tcBorders>
              <w:top w:val="nil"/>
              <w:bottom w:val="single" w:sz="4" w:space="0" w:color="auto"/>
            </w:tcBorders>
          </w:tcPr>
          <w:p w14:paraId="51A86233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(first) Author and year</w:t>
            </w:r>
          </w:p>
        </w:tc>
        <w:tc>
          <w:tcPr>
            <w:tcW w:w="175" w:type="pct"/>
            <w:tcBorders>
              <w:top w:val="dashed" w:sz="4" w:space="0" w:color="auto"/>
              <w:bottom w:val="single" w:sz="4" w:space="0" w:color="auto"/>
            </w:tcBorders>
          </w:tcPr>
          <w:p w14:paraId="43CC323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5" w:type="pct"/>
            <w:tcBorders>
              <w:top w:val="dashed" w:sz="4" w:space="0" w:color="auto"/>
              <w:bottom w:val="single" w:sz="4" w:space="0" w:color="auto"/>
            </w:tcBorders>
          </w:tcPr>
          <w:p w14:paraId="0BAF533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5" w:type="pct"/>
            <w:tcBorders>
              <w:top w:val="dashed" w:sz="4" w:space="0" w:color="auto"/>
              <w:bottom w:val="single" w:sz="4" w:space="0" w:color="auto"/>
            </w:tcBorders>
          </w:tcPr>
          <w:p w14:paraId="6017C8F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5" w:type="pct"/>
            <w:tcBorders>
              <w:top w:val="dashed" w:sz="4" w:space="0" w:color="auto"/>
              <w:bottom w:val="single" w:sz="4" w:space="0" w:color="auto"/>
            </w:tcBorders>
          </w:tcPr>
          <w:p w14:paraId="0B853B6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80" w:type="pct"/>
            <w:tcBorders>
              <w:top w:val="dashed" w:sz="4" w:space="0" w:color="auto"/>
              <w:bottom w:val="single" w:sz="4" w:space="0" w:color="auto"/>
            </w:tcBorders>
          </w:tcPr>
          <w:p w14:paraId="114443B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71" w:type="pct"/>
            <w:tcBorders>
              <w:top w:val="dashed" w:sz="4" w:space="0" w:color="auto"/>
              <w:bottom w:val="single" w:sz="4" w:space="0" w:color="auto"/>
            </w:tcBorders>
          </w:tcPr>
          <w:p w14:paraId="02E7B6C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334" w:type="pct"/>
            <w:tcBorders>
              <w:top w:val="dashed" w:sz="4" w:space="0" w:color="auto"/>
              <w:bottom w:val="single" w:sz="4" w:space="0" w:color="auto"/>
            </w:tcBorders>
          </w:tcPr>
          <w:p w14:paraId="0E5ABEB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6" w:type="pct"/>
            <w:tcBorders>
              <w:top w:val="dashed" w:sz="4" w:space="0" w:color="auto"/>
              <w:bottom w:val="single" w:sz="4" w:space="0" w:color="auto"/>
            </w:tcBorders>
          </w:tcPr>
          <w:p w14:paraId="4A53399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352" w:type="pct"/>
            <w:tcBorders>
              <w:top w:val="dashed" w:sz="4" w:space="0" w:color="auto"/>
              <w:bottom w:val="single" w:sz="4" w:space="0" w:color="auto"/>
            </w:tcBorders>
          </w:tcPr>
          <w:p w14:paraId="75D52EC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85" w:type="pct"/>
            <w:tcBorders>
              <w:top w:val="dashed" w:sz="4" w:space="0" w:color="auto"/>
              <w:bottom w:val="single" w:sz="4" w:space="0" w:color="auto"/>
            </w:tcBorders>
          </w:tcPr>
          <w:p w14:paraId="0E7112E4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65" w:type="pct"/>
            <w:vMerge/>
            <w:tcBorders>
              <w:bottom w:val="single" w:sz="4" w:space="0" w:color="auto"/>
            </w:tcBorders>
          </w:tcPr>
          <w:p w14:paraId="22EE7318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8" w:type="pct"/>
            <w:vMerge/>
            <w:tcBorders>
              <w:bottom w:val="single" w:sz="4" w:space="0" w:color="auto"/>
            </w:tcBorders>
          </w:tcPr>
          <w:p w14:paraId="30C2376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66CB" w:rsidRPr="00754CED" w14:paraId="35B5D877" w14:textId="77777777" w:rsidTr="00B21839">
        <w:trPr>
          <w:jc w:val="center"/>
        </w:trPr>
        <w:tc>
          <w:tcPr>
            <w:tcW w:w="1389" w:type="pct"/>
            <w:tcBorders>
              <w:top w:val="single" w:sz="4" w:space="0" w:color="auto"/>
            </w:tcBorders>
          </w:tcPr>
          <w:p w14:paraId="41895252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754CED">
              <w:rPr>
                <w:sz w:val="20"/>
                <w:szCs w:val="20"/>
                <w:lang w:val="en-US"/>
              </w:rPr>
              <w:t>Arbour</w:t>
            </w:r>
            <w:proofErr w:type="spellEnd"/>
            <w:r w:rsidRPr="00754CED">
              <w:rPr>
                <w:sz w:val="20"/>
                <w:szCs w:val="20"/>
                <w:lang w:val="en-US"/>
              </w:rPr>
              <w:t xml:space="preserve">, &amp; </w:t>
            </w:r>
            <w:proofErr w:type="spellStart"/>
            <w:r w:rsidRPr="00754CED">
              <w:rPr>
                <w:sz w:val="20"/>
                <w:szCs w:val="20"/>
                <w:lang w:val="en-US"/>
              </w:rPr>
              <w:t>Gélinas</w:t>
            </w:r>
            <w:proofErr w:type="spellEnd"/>
            <w:r w:rsidRPr="00754CED">
              <w:rPr>
                <w:sz w:val="20"/>
                <w:szCs w:val="20"/>
                <w:lang w:val="en-US"/>
              </w:rPr>
              <w:t>, 2014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4C27FD8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35356FB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5E0CAE1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278012B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80" w:type="pct"/>
            <w:tcBorders>
              <w:top w:val="single" w:sz="4" w:space="0" w:color="auto"/>
            </w:tcBorders>
          </w:tcPr>
          <w:p w14:paraId="775B705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09F2973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3AA02DD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14:paraId="2E0C4E0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291B2F9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12FDE97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31F2F8E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8/10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5143EBB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  <w:tr w:rsidR="00AE66CB" w:rsidRPr="00754CED" w14:paraId="1A0C3555" w14:textId="77777777" w:rsidTr="00B21839">
        <w:trPr>
          <w:jc w:val="center"/>
        </w:trPr>
        <w:tc>
          <w:tcPr>
            <w:tcW w:w="1389" w:type="pct"/>
            <w:tcBorders>
              <w:top w:val="single" w:sz="4" w:space="0" w:color="auto"/>
            </w:tcBorders>
          </w:tcPr>
          <w:p w14:paraId="1C3E2E0A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Benoit, et al., 2017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1879033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757BFBD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307931C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3478AFC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180" w:type="pct"/>
            <w:tcBorders>
              <w:top w:val="single" w:sz="4" w:space="0" w:color="auto"/>
            </w:tcBorders>
          </w:tcPr>
          <w:p w14:paraId="14FC86D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36CDB142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0C1611F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14:paraId="45BAD95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2C2FA39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3AA37CF2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2CFD2662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7/10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06B6489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yes</w:t>
            </w:r>
          </w:p>
        </w:tc>
      </w:tr>
      <w:tr w:rsidR="00AE66CB" w:rsidRPr="00754CED" w14:paraId="3A816016" w14:textId="77777777" w:rsidTr="00B21839">
        <w:trPr>
          <w:jc w:val="center"/>
        </w:trPr>
        <w:tc>
          <w:tcPr>
            <w:tcW w:w="1389" w:type="pct"/>
          </w:tcPr>
          <w:p w14:paraId="6166BB3E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Bentley, et al., 2016</w:t>
            </w:r>
          </w:p>
        </w:tc>
        <w:tc>
          <w:tcPr>
            <w:tcW w:w="175" w:type="pct"/>
          </w:tcPr>
          <w:p w14:paraId="3D2A30A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169995E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1D18252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4255C3B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</w:tcPr>
          <w:p w14:paraId="6F4179E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3DEE5E8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334" w:type="pct"/>
          </w:tcPr>
          <w:p w14:paraId="7CACF8C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6" w:type="pct"/>
          </w:tcPr>
          <w:p w14:paraId="12D173D8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52" w:type="pct"/>
          </w:tcPr>
          <w:p w14:paraId="0855CEC2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5EE99F2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438C4BC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6/10</w:t>
            </w:r>
          </w:p>
        </w:tc>
        <w:tc>
          <w:tcPr>
            <w:tcW w:w="648" w:type="pct"/>
          </w:tcPr>
          <w:p w14:paraId="7842ECB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  <w:tr w:rsidR="00AE66CB" w:rsidRPr="00754CED" w14:paraId="731CF25B" w14:textId="77777777" w:rsidTr="00B21839">
        <w:trPr>
          <w:jc w:val="center"/>
        </w:trPr>
        <w:tc>
          <w:tcPr>
            <w:tcW w:w="1389" w:type="pct"/>
          </w:tcPr>
          <w:p w14:paraId="104FF9D9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754CED">
              <w:rPr>
                <w:sz w:val="20"/>
                <w:szCs w:val="20"/>
                <w:lang w:val="en-US"/>
              </w:rPr>
              <w:t>Bonan</w:t>
            </w:r>
            <w:proofErr w:type="spellEnd"/>
            <w:r w:rsidRPr="00754CED">
              <w:rPr>
                <w:sz w:val="20"/>
                <w:szCs w:val="20"/>
                <w:lang w:val="en-US"/>
              </w:rPr>
              <w:t>, et al., 2014</w:t>
            </w:r>
          </w:p>
        </w:tc>
        <w:tc>
          <w:tcPr>
            <w:tcW w:w="175" w:type="pct"/>
          </w:tcPr>
          <w:p w14:paraId="6730A2B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4FE0339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6728A05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175" w:type="pct"/>
          </w:tcPr>
          <w:p w14:paraId="1C9B298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</w:tcPr>
          <w:p w14:paraId="0795F62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71" w:type="pct"/>
          </w:tcPr>
          <w:p w14:paraId="1F11915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</w:tcPr>
          <w:p w14:paraId="00014F3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6" w:type="pct"/>
          </w:tcPr>
          <w:p w14:paraId="4D4787B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52" w:type="pct"/>
          </w:tcPr>
          <w:p w14:paraId="4C2ED99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3C5F4B14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2ED01F7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5/10</w:t>
            </w:r>
          </w:p>
        </w:tc>
        <w:tc>
          <w:tcPr>
            <w:tcW w:w="648" w:type="pct"/>
          </w:tcPr>
          <w:p w14:paraId="015348D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  <w:tr w:rsidR="00AE66CB" w:rsidRPr="00754CED" w14:paraId="51EE1599" w14:textId="77777777" w:rsidTr="00B21839">
        <w:trPr>
          <w:jc w:val="center"/>
        </w:trPr>
        <w:tc>
          <w:tcPr>
            <w:tcW w:w="1389" w:type="pct"/>
          </w:tcPr>
          <w:p w14:paraId="388A8000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754CED">
              <w:rPr>
                <w:sz w:val="20"/>
                <w:szCs w:val="20"/>
                <w:lang w:val="en-US"/>
              </w:rPr>
              <w:t>Cagnie</w:t>
            </w:r>
            <w:proofErr w:type="spellEnd"/>
            <w:r w:rsidRPr="00754CED">
              <w:rPr>
                <w:sz w:val="20"/>
                <w:szCs w:val="20"/>
                <w:lang w:val="en-US"/>
              </w:rPr>
              <w:t>, et al., 2014</w:t>
            </w:r>
          </w:p>
        </w:tc>
        <w:tc>
          <w:tcPr>
            <w:tcW w:w="175" w:type="pct"/>
          </w:tcPr>
          <w:p w14:paraId="345D577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7BF062E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500F952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00DAEE64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80" w:type="pct"/>
          </w:tcPr>
          <w:p w14:paraId="69F81C4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6E6211E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</w:tcPr>
          <w:p w14:paraId="4356D4F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6" w:type="pct"/>
          </w:tcPr>
          <w:p w14:paraId="7534EB28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52" w:type="pct"/>
          </w:tcPr>
          <w:p w14:paraId="0A2E5F2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300564A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59F38D2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8/10</w:t>
            </w:r>
          </w:p>
        </w:tc>
        <w:tc>
          <w:tcPr>
            <w:tcW w:w="648" w:type="pct"/>
          </w:tcPr>
          <w:p w14:paraId="6F7AB7E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  <w:tr w:rsidR="00AE66CB" w:rsidRPr="00754CED" w14:paraId="150A0B1B" w14:textId="77777777" w:rsidTr="00B21839">
        <w:trPr>
          <w:jc w:val="center"/>
        </w:trPr>
        <w:tc>
          <w:tcPr>
            <w:tcW w:w="1389" w:type="pct"/>
          </w:tcPr>
          <w:p w14:paraId="35BF7203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nl-NL"/>
              </w:rPr>
            </w:pPr>
            <w:proofErr w:type="spellStart"/>
            <w:r w:rsidRPr="00754CED">
              <w:rPr>
                <w:sz w:val="20"/>
                <w:szCs w:val="20"/>
                <w:lang w:val="nl-NL"/>
              </w:rPr>
              <w:t>Choon</w:t>
            </w:r>
            <w:proofErr w:type="spellEnd"/>
            <w:r w:rsidRPr="00754CED">
              <w:rPr>
                <w:sz w:val="20"/>
                <w:szCs w:val="20"/>
                <w:lang w:val="nl-NL"/>
              </w:rPr>
              <w:t xml:space="preserve"> Wyn Lim, et al., 2011</w:t>
            </w:r>
          </w:p>
        </w:tc>
        <w:tc>
          <w:tcPr>
            <w:tcW w:w="175" w:type="pct"/>
          </w:tcPr>
          <w:p w14:paraId="0C85B85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00FE37A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33AABFA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3887B21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80" w:type="pct"/>
          </w:tcPr>
          <w:p w14:paraId="48C87084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4C914AA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</w:tcPr>
          <w:p w14:paraId="7CEA96B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6" w:type="pct"/>
          </w:tcPr>
          <w:p w14:paraId="4EA458A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52" w:type="pct"/>
          </w:tcPr>
          <w:p w14:paraId="11E9A97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4C16961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1989C19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9/10</w:t>
            </w:r>
          </w:p>
        </w:tc>
        <w:tc>
          <w:tcPr>
            <w:tcW w:w="648" w:type="pct"/>
          </w:tcPr>
          <w:p w14:paraId="54D546C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  <w:tr w:rsidR="00AE66CB" w:rsidRPr="00754CED" w14:paraId="34A6F488" w14:textId="77777777" w:rsidTr="00B21839">
        <w:trPr>
          <w:jc w:val="center"/>
        </w:trPr>
        <w:tc>
          <w:tcPr>
            <w:tcW w:w="1389" w:type="pct"/>
          </w:tcPr>
          <w:p w14:paraId="3D58BC1D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Coleman, et al., 2015</w:t>
            </w:r>
          </w:p>
        </w:tc>
        <w:tc>
          <w:tcPr>
            <w:tcW w:w="175" w:type="pct"/>
          </w:tcPr>
          <w:p w14:paraId="10356BF2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6C7ADA5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4017E52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6FBEA1A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</w:tcPr>
          <w:p w14:paraId="7F4D062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48F292E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</w:tcPr>
          <w:p w14:paraId="1CFBC9A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176" w:type="pct"/>
          </w:tcPr>
          <w:p w14:paraId="02738B3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52" w:type="pct"/>
          </w:tcPr>
          <w:p w14:paraId="25B0B9B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285" w:type="pct"/>
          </w:tcPr>
          <w:p w14:paraId="07D24BB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29AED9C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6/10</w:t>
            </w:r>
          </w:p>
        </w:tc>
        <w:tc>
          <w:tcPr>
            <w:tcW w:w="648" w:type="pct"/>
          </w:tcPr>
          <w:p w14:paraId="33E6B47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  <w:tr w:rsidR="00AE66CB" w:rsidRPr="00754CED" w14:paraId="4BB259DF" w14:textId="77777777" w:rsidTr="00B21839">
        <w:trPr>
          <w:jc w:val="center"/>
        </w:trPr>
        <w:tc>
          <w:tcPr>
            <w:tcW w:w="1389" w:type="pct"/>
          </w:tcPr>
          <w:p w14:paraId="03FFC613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754CED">
              <w:rPr>
                <w:sz w:val="20"/>
                <w:szCs w:val="20"/>
                <w:lang w:val="en-US"/>
              </w:rPr>
              <w:t>Coppetiers</w:t>
            </w:r>
            <w:proofErr w:type="spellEnd"/>
            <w:r w:rsidRPr="00754CED">
              <w:rPr>
                <w:sz w:val="20"/>
                <w:szCs w:val="20"/>
                <w:lang w:val="en-US"/>
              </w:rPr>
              <w:t>, et al., 2016</w:t>
            </w:r>
          </w:p>
        </w:tc>
        <w:tc>
          <w:tcPr>
            <w:tcW w:w="175" w:type="pct"/>
          </w:tcPr>
          <w:p w14:paraId="065E7104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70225D1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71598BB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13513E2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80" w:type="pct"/>
          </w:tcPr>
          <w:p w14:paraId="2ECA15D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19B4B16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</w:tcPr>
          <w:p w14:paraId="4405624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176" w:type="pct"/>
          </w:tcPr>
          <w:p w14:paraId="1D99072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52" w:type="pct"/>
          </w:tcPr>
          <w:p w14:paraId="12B53612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285" w:type="pct"/>
          </w:tcPr>
          <w:p w14:paraId="4CE8198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7F27DA0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7/10</w:t>
            </w:r>
          </w:p>
        </w:tc>
        <w:tc>
          <w:tcPr>
            <w:tcW w:w="648" w:type="pct"/>
          </w:tcPr>
          <w:p w14:paraId="36E35EA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yes</w:t>
            </w:r>
          </w:p>
        </w:tc>
      </w:tr>
      <w:tr w:rsidR="00AE66CB" w:rsidRPr="00754CED" w14:paraId="0D11AA9E" w14:textId="77777777" w:rsidTr="00B21839">
        <w:trPr>
          <w:jc w:val="center"/>
        </w:trPr>
        <w:tc>
          <w:tcPr>
            <w:tcW w:w="1389" w:type="pct"/>
          </w:tcPr>
          <w:p w14:paraId="142EA4DE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754CED">
              <w:rPr>
                <w:sz w:val="20"/>
                <w:szCs w:val="20"/>
                <w:lang w:val="en-US"/>
              </w:rPr>
              <w:t>Jonckheere</w:t>
            </w:r>
            <w:proofErr w:type="spellEnd"/>
            <w:r w:rsidRPr="00754CED">
              <w:rPr>
                <w:sz w:val="20"/>
                <w:szCs w:val="20"/>
                <w:lang w:val="en-US"/>
              </w:rPr>
              <w:t>, et al., 2015</w:t>
            </w:r>
          </w:p>
        </w:tc>
        <w:tc>
          <w:tcPr>
            <w:tcW w:w="175" w:type="pct"/>
          </w:tcPr>
          <w:p w14:paraId="5C779ED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741618F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0EC89AA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175" w:type="pct"/>
          </w:tcPr>
          <w:p w14:paraId="40E24AF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</w:tcPr>
          <w:p w14:paraId="4463C6F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42D3EF2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</w:tcPr>
          <w:p w14:paraId="5789AE3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176" w:type="pct"/>
          </w:tcPr>
          <w:p w14:paraId="57EC422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52" w:type="pct"/>
          </w:tcPr>
          <w:p w14:paraId="1DB390E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0CCB2F5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69E2BC6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7/10</w:t>
            </w:r>
          </w:p>
        </w:tc>
        <w:tc>
          <w:tcPr>
            <w:tcW w:w="648" w:type="pct"/>
          </w:tcPr>
          <w:p w14:paraId="3A63431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  <w:tr w:rsidR="00AE66CB" w:rsidRPr="00754CED" w14:paraId="7A6CB128" w14:textId="77777777" w:rsidTr="00B21839">
        <w:trPr>
          <w:jc w:val="center"/>
        </w:trPr>
        <w:tc>
          <w:tcPr>
            <w:tcW w:w="1389" w:type="pct"/>
          </w:tcPr>
          <w:p w14:paraId="79CB1A08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De Knegt, et al., 2013</w:t>
            </w:r>
          </w:p>
        </w:tc>
        <w:tc>
          <w:tcPr>
            <w:tcW w:w="175" w:type="pct"/>
          </w:tcPr>
          <w:p w14:paraId="7FB28C4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7FBD7FA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23D6F22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081381F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80" w:type="pct"/>
          </w:tcPr>
          <w:p w14:paraId="6F6E312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716197F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334" w:type="pct"/>
          </w:tcPr>
          <w:p w14:paraId="48109C8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176" w:type="pct"/>
          </w:tcPr>
          <w:p w14:paraId="4050C16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52" w:type="pct"/>
          </w:tcPr>
          <w:p w14:paraId="751768C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1E1B592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1A383CA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8/10</w:t>
            </w:r>
          </w:p>
        </w:tc>
        <w:tc>
          <w:tcPr>
            <w:tcW w:w="648" w:type="pct"/>
          </w:tcPr>
          <w:p w14:paraId="7A7BCCC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yes</w:t>
            </w:r>
          </w:p>
        </w:tc>
      </w:tr>
      <w:tr w:rsidR="00AE66CB" w:rsidRPr="00754CED" w14:paraId="3B27FBEA" w14:textId="77777777" w:rsidTr="00B21839">
        <w:trPr>
          <w:jc w:val="center"/>
        </w:trPr>
        <w:tc>
          <w:tcPr>
            <w:tcW w:w="1389" w:type="pct"/>
          </w:tcPr>
          <w:p w14:paraId="36D53FE5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Dorfman, et al., 2014</w:t>
            </w:r>
          </w:p>
        </w:tc>
        <w:tc>
          <w:tcPr>
            <w:tcW w:w="175" w:type="pct"/>
          </w:tcPr>
          <w:p w14:paraId="2E01117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7A0854A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2CA3802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17772B2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80" w:type="pct"/>
          </w:tcPr>
          <w:p w14:paraId="51BF8E1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3CBA420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</w:tcPr>
          <w:p w14:paraId="5082BE5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176" w:type="pct"/>
          </w:tcPr>
          <w:p w14:paraId="42CCB5E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52" w:type="pct"/>
          </w:tcPr>
          <w:p w14:paraId="426AE51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19E26C9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1E6D4F5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9/10</w:t>
            </w:r>
          </w:p>
        </w:tc>
        <w:tc>
          <w:tcPr>
            <w:tcW w:w="648" w:type="pct"/>
          </w:tcPr>
          <w:p w14:paraId="6288F4E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  <w:tr w:rsidR="00AE66CB" w:rsidRPr="00754CED" w14:paraId="022DEDAD" w14:textId="77777777" w:rsidTr="00B21839">
        <w:trPr>
          <w:jc w:val="center"/>
        </w:trPr>
        <w:tc>
          <w:tcPr>
            <w:tcW w:w="1389" w:type="pct"/>
          </w:tcPr>
          <w:p w14:paraId="07F80A1E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</w:rPr>
            </w:pPr>
            <w:r w:rsidRPr="00754CED">
              <w:rPr>
                <w:sz w:val="20"/>
                <w:szCs w:val="20"/>
              </w:rPr>
              <w:t>Hatfield, &amp; Ely, 2015</w:t>
            </w:r>
          </w:p>
        </w:tc>
        <w:tc>
          <w:tcPr>
            <w:tcW w:w="175" w:type="pct"/>
          </w:tcPr>
          <w:p w14:paraId="51A8C6A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</w:rPr>
            </w:pPr>
            <w:r w:rsidRPr="00754CED">
              <w:rPr>
                <w:sz w:val="20"/>
                <w:szCs w:val="20"/>
              </w:rPr>
              <w:t>+</w:t>
            </w:r>
          </w:p>
        </w:tc>
        <w:tc>
          <w:tcPr>
            <w:tcW w:w="175" w:type="pct"/>
          </w:tcPr>
          <w:p w14:paraId="52DA303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</w:rPr>
            </w:pPr>
            <w:r w:rsidRPr="00754CED">
              <w:rPr>
                <w:sz w:val="20"/>
                <w:szCs w:val="20"/>
              </w:rPr>
              <w:t>+</w:t>
            </w:r>
          </w:p>
        </w:tc>
        <w:tc>
          <w:tcPr>
            <w:tcW w:w="175" w:type="pct"/>
          </w:tcPr>
          <w:p w14:paraId="17787A4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</w:rPr>
            </w:pPr>
            <w:r w:rsidRPr="00754CED">
              <w:rPr>
                <w:sz w:val="20"/>
                <w:szCs w:val="20"/>
              </w:rPr>
              <w:t>+</w:t>
            </w:r>
          </w:p>
        </w:tc>
        <w:tc>
          <w:tcPr>
            <w:tcW w:w="175" w:type="pct"/>
          </w:tcPr>
          <w:p w14:paraId="03F70C5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</w:rPr>
            </w:pPr>
            <w:r w:rsidRPr="00754CED">
              <w:rPr>
                <w:sz w:val="20"/>
                <w:szCs w:val="20"/>
              </w:rPr>
              <w:t>+</w:t>
            </w:r>
          </w:p>
        </w:tc>
        <w:tc>
          <w:tcPr>
            <w:tcW w:w="180" w:type="pct"/>
          </w:tcPr>
          <w:p w14:paraId="37A25C8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</w:rPr>
            </w:pPr>
            <w:r w:rsidRPr="00754CED">
              <w:rPr>
                <w:sz w:val="20"/>
                <w:szCs w:val="20"/>
              </w:rPr>
              <w:t>+</w:t>
            </w:r>
          </w:p>
        </w:tc>
        <w:tc>
          <w:tcPr>
            <w:tcW w:w="371" w:type="pct"/>
          </w:tcPr>
          <w:p w14:paraId="6AC53E0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</w:rPr>
            </w:pPr>
            <w:r w:rsidRPr="00754CED">
              <w:rPr>
                <w:sz w:val="20"/>
                <w:szCs w:val="20"/>
              </w:rPr>
              <w:t>+</w:t>
            </w:r>
          </w:p>
        </w:tc>
        <w:tc>
          <w:tcPr>
            <w:tcW w:w="334" w:type="pct"/>
          </w:tcPr>
          <w:p w14:paraId="2BE8695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</w:rPr>
            </w:pPr>
            <w:r w:rsidRPr="00754CED">
              <w:rPr>
                <w:sz w:val="20"/>
                <w:szCs w:val="20"/>
              </w:rPr>
              <w:t>+</w:t>
            </w:r>
          </w:p>
        </w:tc>
        <w:tc>
          <w:tcPr>
            <w:tcW w:w="176" w:type="pct"/>
          </w:tcPr>
          <w:p w14:paraId="0E1E9C82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</w:rPr>
            </w:pPr>
            <w:r w:rsidRPr="00754CED">
              <w:rPr>
                <w:sz w:val="20"/>
                <w:szCs w:val="20"/>
              </w:rPr>
              <w:t>?</w:t>
            </w:r>
          </w:p>
        </w:tc>
        <w:tc>
          <w:tcPr>
            <w:tcW w:w="352" w:type="pct"/>
          </w:tcPr>
          <w:p w14:paraId="4766CF8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</w:rPr>
            </w:pPr>
            <w:r w:rsidRPr="00754CED">
              <w:rPr>
                <w:sz w:val="20"/>
                <w:szCs w:val="20"/>
              </w:rPr>
              <w:t>+</w:t>
            </w:r>
          </w:p>
        </w:tc>
        <w:tc>
          <w:tcPr>
            <w:tcW w:w="285" w:type="pct"/>
          </w:tcPr>
          <w:p w14:paraId="4E34B05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</w:rPr>
            </w:pPr>
            <w:r w:rsidRPr="00754CED">
              <w:rPr>
                <w:sz w:val="20"/>
                <w:szCs w:val="20"/>
              </w:rPr>
              <w:t>+</w:t>
            </w:r>
          </w:p>
        </w:tc>
        <w:tc>
          <w:tcPr>
            <w:tcW w:w="565" w:type="pct"/>
          </w:tcPr>
          <w:p w14:paraId="565D867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</w:rPr>
            </w:pPr>
            <w:r w:rsidRPr="00754CED">
              <w:rPr>
                <w:sz w:val="20"/>
                <w:szCs w:val="20"/>
              </w:rPr>
              <w:t>9/10</w:t>
            </w:r>
          </w:p>
        </w:tc>
        <w:tc>
          <w:tcPr>
            <w:tcW w:w="648" w:type="pct"/>
          </w:tcPr>
          <w:p w14:paraId="5CFD72E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</w:rPr>
            </w:pPr>
            <w:r w:rsidRPr="00754CED">
              <w:rPr>
                <w:sz w:val="20"/>
                <w:szCs w:val="20"/>
              </w:rPr>
              <w:t>no</w:t>
            </w:r>
          </w:p>
        </w:tc>
      </w:tr>
      <w:tr w:rsidR="00AE66CB" w:rsidRPr="00754CED" w14:paraId="06857942" w14:textId="77777777" w:rsidTr="00B21839">
        <w:trPr>
          <w:jc w:val="center"/>
        </w:trPr>
        <w:tc>
          <w:tcPr>
            <w:tcW w:w="1389" w:type="pct"/>
          </w:tcPr>
          <w:p w14:paraId="3703AC96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754CED">
              <w:rPr>
                <w:sz w:val="20"/>
                <w:szCs w:val="20"/>
                <w:lang w:val="en-US"/>
              </w:rPr>
              <w:t>Heales</w:t>
            </w:r>
            <w:proofErr w:type="spellEnd"/>
            <w:r w:rsidRPr="00754CED">
              <w:rPr>
                <w:sz w:val="20"/>
                <w:szCs w:val="20"/>
                <w:lang w:val="en-US"/>
              </w:rPr>
              <w:t>, et al., 2016</w:t>
            </w:r>
          </w:p>
        </w:tc>
        <w:tc>
          <w:tcPr>
            <w:tcW w:w="175" w:type="pct"/>
          </w:tcPr>
          <w:p w14:paraId="2300CCD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70BE1BA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4836E80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7D70F83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80" w:type="pct"/>
          </w:tcPr>
          <w:p w14:paraId="71F01AD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2343A74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334" w:type="pct"/>
          </w:tcPr>
          <w:p w14:paraId="7574B5D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6" w:type="pct"/>
          </w:tcPr>
          <w:p w14:paraId="1970E6A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52" w:type="pct"/>
          </w:tcPr>
          <w:p w14:paraId="1B4D5DB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02115FD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6F97A36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8/10</w:t>
            </w:r>
          </w:p>
        </w:tc>
        <w:tc>
          <w:tcPr>
            <w:tcW w:w="648" w:type="pct"/>
          </w:tcPr>
          <w:p w14:paraId="2765C6B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  <w:tr w:rsidR="00AE66CB" w:rsidRPr="00754CED" w14:paraId="73622530" w14:textId="77777777" w:rsidTr="00B21839">
        <w:trPr>
          <w:jc w:val="center"/>
        </w:trPr>
        <w:tc>
          <w:tcPr>
            <w:tcW w:w="1389" w:type="pct"/>
          </w:tcPr>
          <w:p w14:paraId="4989887B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Hecke, van, et al., 2015</w:t>
            </w:r>
          </w:p>
        </w:tc>
        <w:tc>
          <w:tcPr>
            <w:tcW w:w="175" w:type="pct"/>
          </w:tcPr>
          <w:p w14:paraId="3C45B6A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597D8BB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4066FF1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4A560ED8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80" w:type="pct"/>
          </w:tcPr>
          <w:p w14:paraId="6284525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09583764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334" w:type="pct"/>
          </w:tcPr>
          <w:p w14:paraId="1851B20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176" w:type="pct"/>
          </w:tcPr>
          <w:p w14:paraId="11266618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52" w:type="pct"/>
          </w:tcPr>
          <w:p w14:paraId="0927742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499E951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63CA664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7/10</w:t>
            </w:r>
          </w:p>
        </w:tc>
        <w:tc>
          <w:tcPr>
            <w:tcW w:w="648" w:type="pct"/>
          </w:tcPr>
          <w:p w14:paraId="66C374B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  <w:tr w:rsidR="00AE66CB" w:rsidRPr="00754CED" w14:paraId="1F5C52B7" w14:textId="77777777" w:rsidTr="00B21839">
        <w:trPr>
          <w:jc w:val="center"/>
        </w:trPr>
        <w:tc>
          <w:tcPr>
            <w:tcW w:w="1389" w:type="pct"/>
          </w:tcPr>
          <w:p w14:paraId="17399AED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Henry, et al., 2011</w:t>
            </w:r>
          </w:p>
        </w:tc>
        <w:tc>
          <w:tcPr>
            <w:tcW w:w="175" w:type="pct"/>
          </w:tcPr>
          <w:p w14:paraId="17F92C9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4D2FB8E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3AD543E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175" w:type="pct"/>
          </w:tcPr>
          <w:p w14:paraId="229B6B9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</w:tcPr>
          <w:p w14:paraId="3F7B0B78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6E73DA5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334" w:type="pct"/>
          </w:tcPr>
          <w:p w14:paraId="6D8C8DC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6" w:type="pct"/>
          </w:tcPr>
          <w:p w14:paraId="4427F87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52" w:type="pct"/>
          </w:tcPr>
          <w:p w14:paraId="4C73B9B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0EA9263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0A2C837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5/10</w:t>
            </w:r>
          </w:p>
        </w:tc>
        <w:tc>
          <w:tcPr>
            <w:tcW w:w="648" w:type="pct"/>
          </w:tcPr>
          <w:p w14:paraId="68BC6AD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  <w:tr w:rsidR="00AE66CB" w:rsidRPr="00754CED" w14:paraId="18EEE352" w14:textId="77777777" w:rsidTr="00B21839">
        <w:trPr>
          <w:jc w:val="center"/>
        </w:trPr>
        <w:tc>
          <w:tcPr>
            <w:tcW w:w="1389" w:type="pct"/>
          </w:tcPr>
          <w:p w14:paraId="33DDF353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Koenig, et al., 2014</w:t>
            </w:r>
          </w:p>
        </w:tc>
        <w:tc>
          <w:tcPr>
            <w:tcW w:w="175" w:type="pct"/>
          </w:tcPr>
          <w:p w14:paraId="64CC7D82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13F7D39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257C5EB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2F4B0BD8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</w:tcPr>
          <w:p w14:paraId="6D12242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6C00C47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</w:tcPr>
          <w:p w14:paraId="747E690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6" w:type="pct"/>
          </w:tcPr>
          <w:p w14:paraId="3090940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52" w:type="pct"/>
          </w:tcPr>
          <w:p w14:paraId="358C947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6D282F42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39A9E04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8/10</w:t>
            </w:r>
          </w:p>
        </w:tc>
        <w:tc>
          <w:tcPr>
            <w:tcW w:w="648" w:type="pct"/>
          </w:tcPr>
          <w:p w14:paraId="450CD908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yes</w:t>
            </w:r>
          </w:p>
        </w:tc>
      </w:tr>
      <w:tr w:rsidR="00AE66CB" w:rsidRPr="00754CED" w14:paraId="28E1ED21" w14:textId="77777777" w:rsidTr="00B21839">
        <w:trPr>
          <w:jc w:val="center"/>
        </w:trPr>
        <w:tc>
          <w:tcPr>
            <w:tcW w:w="1389" w:type="pct"/>
          </w:tcPr>
          <w:p w14:paraId="1F938B58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Koenig, et al., 2016</w:t>
            </w:r>
          </w:p>
        </w:tc>
        <w:tc>
          <w:tcPr>
            <w:tcW w:w="175" w:type="pct"/>
          </w:tcPr>
          <w:p w14:paraId="7A557E8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3CE4709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22C01F7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3F8393B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</w:tcPr>
          <w:p w14:paraId="35C77108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3F4822A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</w:tcPr>
          <w:p w14:paraId="4D6696A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6" w:type="pct"/>
          </w:tcPr>
          <w:p w14:paraId="73AEFFD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52" w:type="pct"/>
          </w:tcPr>
          <w:p w14:paraId="1B993C7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60B1499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0C620892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9/10</w:t>
            </w:r>
          </w:p>
        </w:tc>
        <w:tc>
          <w:tcPr>
            <w:tcW w:w="648" w:type="pct"/>
          </w:tcPr>
          <w:p w14:paraId="27EF782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yes</w:t>
            </w:r>
          </w:p>
        </w:tc>
      </w:tr>
      <w:tr w:rsidR="00AE66CB" w:rsidRPr="00754CED" w14:paraId="275A8009" w14:textId="77777777" w:rsidTr="00B21839">
        <w:trPr>
          <w:jc w:val="center"/>
        </w:trPr>
        <w:tc>
          <w:tcPr>
            <w:tcW w:w="1389" w:type="pct"/>
          </w:tcPr>
          <w:p w14:paraId="7E52C6DA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Kyle &amp; McNeil, 2014</w:t>
            </w:r>
          </w:p>
        </w:tc>
        <w:tc>
          <w:tcPr>
            <w:tcW w:w="175" w:type="pct"/>
          </w:tcPr>
          <w:p w14:paraId="48A39E6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4801473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175" w:type="pct"/>
          </w:tcPr>
          <w:p w14:paraId="7415C25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01CEBBF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80" w:type="pct"/>
          </w:tcPr>
          <w:p w14:paraId="730D932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6AD3F1C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334" w:type="pct"/>
          </w:tcPr>
          <w:p w14:paraId="5FEF345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6" w:type="pct"/>
          </w:tcPr>
          <w:p w14:paraId="76B7A75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52" w:type="pct"/>
          </w:tcPr>
          <w:p w14:paraId="7E9CE96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64B4465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72FAD9D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6/10</w:t>
            </w:r>
          </w:p>
        </w:tc>
        <w:tc>
          <w:tcPr>
            <w:tcW w:w="648" w:type="pct"/>
          </w:tcPr>
          <w:p w14:paraId="1C84A27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  <w:tr w:rsidR="00AE66CB" w:rsidRPr="00754CED" w14:paraId="1345B7C3" w14:textId="77777777" w:rsidTr="00B21839">
        <w:trPr>
          <w:jc w:val="center"/>
        </w:trPr>
        <w:tc>
          <w:tcPr>
            <w:tcW w:w="1389" w:type="pct"/>
          </w:tcPr>
          <w:p w14:paraId="55EE9EF4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754CED">
              <w:rPr>
                <w:sz w:val="20"/>
                <w:szCs w:val="20"/>
                <w:lang w:val="en-US"/>
              </w:rPr>
              <w:t>Manocha</w:t>
            </w:r>
            <w:proofErr w:type="spellEnd"/>
            <w:r w:rsidRPr="00754CED">
              <w:rPr>
                <w:sz w:val="20"/>
                <w:szCs w:val="20"/>
                <w:lang w:val="en-US"/>
              </w:rPr>
              <w:t>, &amp; Taneja, 2016</w:t>
            </w:r>
          </w:p>
        </w:tc>
        <w:tc>
          <w:tcPr>
            <w:tcW w:w="175" w:type="pct"/>
          </w:tcPr>
          <w:p w14:paraId="3E54CDA2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5661954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5" w:type="pct"/>
          </w:tcPr>
          <w:p w14:paraId="78A8549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6CC27E4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</w:tcPr>
          <w:p w14:paraId="7C74083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0A6D1C4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334" w:type="pct"/>
          </w:tcPr>
          <w:p w14:paraId="16E1821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6" w:type="pct"/>
          </w:tcPr>
          <w:p w14:paraId="64497B9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52" w:type="pct"/>
          </w:tcPr>
          <w:p w14:paraId="7216F64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75F37C0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18EAF2A4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5/10</w:t>
            </w:r>
          </w:p>
        </w:tc>
        <w:tc>
          <w:tcPr>
            <w:tcW w:w="648" w:type="pct"/>
          </w:tcPr>
          <w:p w14:paraId="086B310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  <w:tr w:rsidR="00AE66CB" w:rsidRPr="00754CED" w14:paraId="2EED16E5" w14:textId="77777777" w:rsidTr="00B21839">
        <w:trPr>
          <w:jc w:val="center"/>
        </w:trPr>
        <w:tc>
          <w:tcPr>
            <w:tcW w:w="1389" w:type="pct"/>
          </w:tcPr>
          <w:p w14:paraId="74A766DD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754CED">
              <w:rPr>
                <w:sz w:val="20"/>
                <w:szCs w:val="20"/>
                <w:lang w:val="en-US"/>
              </w:rPr>
              <w:t>Meeus</w:t>
            </w:r>
            <w:proofErr w:type="spellEnd"/>
            <w:r w:rsidRPr="00754CED">
              <w:rPr>
                <w:sz w:val="20"/>
                <w:szCs w:val="20"/>
                <w:lang w:val="en-US"/>
              </w:rPr>
              <w:t>, et al., 2013</w:t>
            </w:r>
          </w:p>
        </w:tc>
        <w:tc>
          <w:tcPr>
            <w:tcW w:w="175" w:type="pct"/>
          </w:tcPr>
          <w:p w14:paraId="552220D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1953FD2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4622A6F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3A6C329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80" w:type="pct"/>
          </w:tcPr>
          <w:p w14:paraId="63DE858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71" w:type="pct"/>
          </w:tcPr>
          <w:p w14:paraId="6AB66E3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</w:tcPr>
          <w:p w14:paraId="73AF9882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176" w:type="pct"/>
          </w:tcPr>
          <w:p w14:paraId="327AB394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52" w:type="pct"/>
          </w:tcPr>
          <w:p w14:paraId="2848147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704557E4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2F49B70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7/10</w:t>
            </w:r>
          </w:p>
        </w:tc>
        <w:tc>
          <w:tcPr>
            <w:tcW w:w="648" w:type="pct"/>
          </w:tcPr>
          <w:p w14:paraId="3A000C8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yes</w:t>
            </w:r>
          </w:p>
        </w:tc>
      </w:tr>
      <w:tr w:rsidR="00AE66CB" w:rsidRPr="00754CED" w14:paraId="040D3EEC" w14:textId="77777777" w:rsidTr="00B21839">
        <w:trPr>
          <w:jc w:val="center"/>
        </w:trPr>
        <w:tc>
          <w:tcPr>
            <w:tcW w:w="1389" w:type="pct"/>
          </w:tcPr>
          <w:p w14:paraId="58941B18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Parker, et al., 2016</w:t>
            </w:r>
          </w:p>
        </w:tc>
        <w:tc>
          <w:tcPr>
            <w:tcW w:w="175" w:type="pct"/>
          </w:tcPr>
          <w:p w14:paraId="44E041A2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6A42BC7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1D46030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21EF8B9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80" w:type="pct"/>
          </w:tcPr>
          <w:p w14:paraId="7DCB34C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77B5ED4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</w:tcPr>
          <w:p w14:paraId="195D5F7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6" w:type="pct"/>
          </w:tcPr>
          <w:p w14:paraId="2E233C02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52" w:type="pct"/>
          </w:tcPr>
          <w:p w14:paraId="18C1D6E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5F5EC61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51E16C1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9/10</w:t>
            </w:r>
          </w:p>
        </w:tc>
        <w:tc>
          <w:tcPr>
            <w:tcW w:w="648" w:type="pct"/>
          </w:tcPr>
          <w:p w14:paraId="4FFBA59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  <w:tr w:rsidR="00AE66CB" w:rsidRPr="00754CED" w14:paraId="52939E4B" w14:textId="77777777" w:rsidTr="00B21839">
        <w:trPr>
          <w:jc w:val="center"/>
        </w:trPr>
        <w:tc>
          <w:tcPr>
            <w:tcW w:w="1389" w:type="pct"/>
          </w:tcPr>
          <w:p w14:paraId="0B3390C5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754CED">
              <w:rPr>
                <w:sz w:val="20"/>
                <w:szCs w:val="20"/>
                <w:lang w:val="en-US"/>
              </w:rPr>
              <w:t>Pudas-Täkhä</w:t>
            </w:r>
            <w:proofErr w:type="spellEnd"/>
            <w:r w:rsidRPr="00754CED">
              <w:rPr>
                <w:sz w:val="20"/>
                <w:szCs w:val="20"/>
                <w:lang w:val="en-US"/>
              </w:rPr>
              <w:t>, et al., 2008</w:t>
            </w:r>
          </w:p>
        </w:tc>
        <w:tc>
          <w:tcPr>
            <w:tcW w:w="175" w:type="pct"/>
          </w:tcPr>
          <w:p w14:paraId="54458F6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0B9B91A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6A306E3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175" w:type="pct"/>
          </w:tcPr>
          <w:p w14:paraId="5F01220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80" w:type="pct"/>
          </w:tcPr>
          <w:p w14:paraId="4984200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6CCE1F3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</w:tcPr>
          <w:p w14:paraId="3A91277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176" w:type="pct"/>
          </w:tcPr>
          <w:p w14:paraId="6DA33AE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52" w:type="pct"/>
          </w:tcPr>
          <w:p w14:paraId="2A1848E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00B17F64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3470DF0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7/10</w:t>
            </w:r>
          </w:p>
        </w:tc>
        <w:tc>
          <w:tcPr>
            <w:tcW w:w="648" w:type="pct"/>
          </w:tcPr>
          <w:p w14:paraId="6928856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yes</w:t>
            </w:r>
          </w:p>
        </w:tc>
      </w:tr>
      <w:tr w:rsidR="00AE66CB" w:rsidRPr="00754CED" w14:paraId="3E16A5C5" w14:textId="77777777" w:rsidTr="00B21839">
        <w:trPr>
          <w:jc w:val="center"/>
        </w:trPr>
        <w:tc>
          <w:tcPr>
            <w:tcW w:w="1389" w:type="pct"/>
          </w:tcPr>
          <w:p w14:paraId="042C96CA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754CED">
              <w:rPr>
                <w:sz w:val="20"/>
                <w:szCs w:val="20"/>
                <w:lang w:val="en-US"/>
              </w:rPr>
              <w:t>Raeside</w:t>
            </w:r>
            <w:proofErr w:type="spellEnd"/>
            <w:r w:rsidRPr="00754CED">
              <w:rPr>
                <w:sz w:val="20"/>
                <w:szCs w:val="20"/>
                <w:lang w:val="en-US"/>
              </w:rPr>
              <w:t>, 2011</w:t>
            </w:r>
          </w:p>
        </w:tc>
        <w:tc>
          <w:tcPr>
            <w:tcW w:w="175" w:type="pct"/>
          </w:tcPr>
          <w:p w14:paraId="3DA17A4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76DDE1A4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39265294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0E3AD74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80" w:type="pct"/>
          </w:tcPr>
          <w:p w14:paraId="02626F28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154EFE44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</w:tcPr>
          <w:p w14:paraId="127D3B0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6" w:type="pct"/>
          </w:tcPr>
          <w:p w14:paraId="694ED24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52" w:type="pct"/>
          </w:tcPr>
          <w:p w14:paraId="0FE62AB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0C00788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091DB888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8/10</w:t>
            </w:r>
          </w:p>
        </w:tc>
        <w:tc>
          <w:tcPr>
            <w:tcW w:w="648" w:type="pct"/>
          </w:tcPr>
          <w:p w14:paraId="543CDDD2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  <w:tr w:rsidR="00AE66CB" w:rsidRPr="00754CED" w14:paraId="26C7CD2A" w14:textId="77777777" w:rsidTr="00B21839">
        <w:trPr>
          <w:jc w:val="center"/>
        </w:trPr>
        <w:tc>
          <w:tcPr>
            <w:tcW w:w="1389" w:type="pct"/>
          </w:tcPr>
          <w:p w14:paraId="05E2404D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754CED">
              <w:rPr>
                <w:sz w:val="20"/>
                <w:szCs w:val="20"/>
                <w:lang w:val="en-US"/>
              </w:rPr>
              <w:t>Relland</w:t>
            </w:r>
            <w:proofErr w:type="spellEnd"/>
            <w:r w:rsidRPr="00754CED">
              <w:rPr>
                <w:sz w:val="20"/>
                <w:szCs w:val="20"/>
                <w:lang w:val="en-US"/>
              </w:rPr>
              <w:t>, et al., 2019</w:t>
            </w:r>
          </w:p>
        </w:tc>
        <w:tc>
          <w:tcPr>
            <w:tcW w:w="175" w:type="pct"/>
          </w:tcPr>
          <w:p w14:paraId="53C97342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7257880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230AB20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6C5CEB58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80" w:type="pct"/>
          </w:tcPr>
          <w:p w14:paraId="43BD744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56226B1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</w:tcPr>
          <w:p w14:paraId="0172F3A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6" w:type="pct"/>
          </w:tcPr>
          <w:p w14:paraId="31FAEEA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52" w:type="pct"/>
          </w:tcPr>
          <w:p w14:paraId="02A2E028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3D7E08D4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2725883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9/10</w:t>
            </w:r>
          </w:p>
        </w:tc>
        <w:tc>
          <w:tcPr>
            <w:tcW w:w="648" w:type="pct"/>
          </w:tcPr>
          <w:p w14:paraId="65E895C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yes</w:t>
            </w:r>
          </w:p>
        </w:tc>
      </w:tr>
      <w:tr w:rsidR="00AE66CB" w:rsidRPr="00754CED" w14:paraId="41751665" w14:textId="77777777" w:rsidTr="00B21839">
        <w:trPr>
          <w:jc w:val="center"/>
        </w:trPr>
        <w:tc>
          <w:tcPr>
            <w:tcW w:w="1389" w:type="pct"/>
          </w:tcPr>
          <w:p w14:paraId="5A16891E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754CED">
              <w:rPr>
                <w:sz w:val="20"/>
                <w:szCs w:val="20"/>
                <w:lang w:val="en-US"/>
              </w:rPr>
              <w:t>Roulin</w:t>
            </w:r>
            <w:proofErr w:type="spellEnd"/>
            <w:r w:rsidRPr="00754CED">
              <w:rPr>
                <w:sz w:val="20"/>
                <w:szCs w:val="20"/>
                <w:lang w:val="en-US"/>
              </w:rPr>
              <w:t xml:space="preserve">, &amp; </w:t>
            </w:r>
            <w:proofErr w:type="spellStart"/>
            <w:r w:rsidRPr="00754CED">
              <w:rPr>
                <w:sz w:val="20"/>
                <w:szCs w:val="20"/>
                <w:lang w:val="en-US"/>
              </w:rPr>
              <w:t>Ramelet</w:t>
            </w:r>
            <w:proofErr w:type="spellEnd"/>
            <w:r w:rsidRPr="00754CED">
              <w:rPr>
                <w:sz w:val="20"/>
                <w:szCs w:val="20"/>
                <w:lang w:val="en-US"/>
              </w:rPr>
              <w:t>, 2012</w:t>
            </w:r>
          </w:p>
        </w:tc>
        <w:tc>
          <w:tcPr>
            <w:tcW w:w="175" w:type="pct"/>
          </w:tcPr>
          <w:p w14:paraId="2D971AF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18F2521F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2345215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2E1BE0C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180" w:type="pct"/>
          </w:tcPr>
          <w:p w14:paraId="7E8B8058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48C79D7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334" w:type="pct"/>
          </w:tcPr>
          <w:p w14:paraId="2CEFBA1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176" w:type="pct"/>
          </w:tcPr>
          <w:p w14:paraId="03C1D2A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52" w:type="pct"/>
          </w:tcPr>
          <w:p w14:paraId="3DBA23A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28F6D49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2045DE8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6/10</w:t>
            </w:r>
          </w:p>
        </w:tc>
        <w:tc>
          <w:tcPr>
            <w:tcW w:w="648" w:type="pct"/>
          </w:tcPr>
          <w:p w14:paraId="337598D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yes</w:t>
            </w:r>
          </w:p>
        </w:tc>
      </w:tr>
      <w:tr w:rsidR="00AE66CB" w:rsidRPr="00754CED" w14:paraId="7066BC2A" w14:textId="77777777" w:rsidTr="00B21839">
        <w:trPr>
          <w:jc w:val="center"/>
        </w:trPr>
        <w:tc>
          <w:tcPr>
            <w:tcW w:w="1389" w:type="pct"/>
          </w:tcPr>
          <w:p w14:paraId="43E8F390" w14:textId="77777777" w:rsidR="00AE66CB" w:rsidRPr="00754CED" w:rsidRDefault="00AE66CB" w:rsidP="00B21839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Schmidt, &amp; Martin, 2017</w:t>
            </w:r>
          </w:p>
        </w:tc>
        <w:tc>
          <w:tcPr>
            <w:tcW w:w="175" w:type="pct"/>
          </w:tcPr>
          <w:p w14:paraId="5AD4B11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2C9B31D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58D33D6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3AE7526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</w:tcPr>
          <w:p w14:paraId="5751769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71" w:type="pct"/>
          </w:tcPr>
          <w:p w14:paraId="6B40312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334" w:type="pct"/>
          </w:tcPr>
          <w:p w14:paraId="18AAE0B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6" w:type="pct"/>
          </w:tcPr>
          <w:p w14:paraId="6E7B98D4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52" w:type="pct"/>
          </w:tcPr>
          <w:p w14:paraId="16A300B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0660391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347AE672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5/10</w:t>
            </w:r>
          </w:p>
        </w:tc>
        <w:tc>
          <w:tcPr>
            <w:tcW w:w="648" w:type="pct"/>
          </w:tcPr>
          <w:p w14:paraId="69E77B0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  <w:tr w:rsidR="00AE66CB" w:rsidRPr="00754CED" w14:paraId="23453BDD" w14:textId="77777777" w:rsidTr="00B21839">
        <w:trPr>
          <w:jc w:val="center"/>
        </w:trPr>
        <w:tc>
          <w:tcPr>
            <w:tcW w:w="1389" w:type="pct"/>
          </w:tcPr>
          <w:p w14:paraId="304D7931" w14:textId="77777777" w:rsidR="00AE66CB" w:rsidRPr="00754CED" w:rsidRDefault="00AE66CB" w:rsidP="00B21839">
            <w:pPr>
              <w:pStyle w:val="Geenafstand"/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Subramaniam, et al., 2018</w:t>
            </w:r>
          </w:p>
        </w:tc>
        <w:tc>
          <w:tcPr>
            <w:tcW w:w="175" w:type="pct"/>
          </w:tcPr>
          <w:p w14:paraId="272F0FDD" w14:textId="77777777" w:rsidR="00AE66CB" w:rsidRPr="00754CED" w:rsidRDefault="00AE66CB" w:rsidP="00B21839">
            <w:pPr>
              <w:pStyle w:val="Geenafstand"/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53805A9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7E1F38E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175" w:type="pct"/>
          </w:tcPr>
          <w:p w14:paraId="0ED5DF2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180" w:type="pct"/>
          </w:tcPr>
          <w:p w14:paraId="3DDF166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326BB74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</w:tcPr>
          <w:p w14:paraId="6962DF4E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6" w:type="pct"/>
          </w:tcPr>
          <w:p w14:paraId="111D9C3D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52" w:type="pct"/>
          </w:tcPr>
          <w:p w14:paraId="37FF8F0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5" w:type="pct"/>
          </w:tcPr>
          <w:p w14:paraId="621EC23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565" w:type="pct"/>
          </w:tcPr>
          <w:p w14:paraId="510E1E3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4/10</w:t>
            </w:r>
          </w:p>
        </w:tc>
        <w:tc>
          <w:tcPr>
            <w:tcW w:w="648" w:type="pct"/>
          </w:tcPr>
          <w:p w14:paraId="25AAC49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  <w:tr w:rsidR="00AE66CB" w:rsidRPr="00754CED" w14:paraId="75397F5C" w14:textId="77777777" w:rsidTr="00B21839">
        <w:trPr>
          <w:jc w:val="center"/>
        </w:trPr>
        <w:tc>
          <w:tcPr>
            <w:tcW w:w="1389" w:type="pct"/>
          </w:tcPr>
          <w:p w14:paraId="321640B0" w14:textId="77777777" w:rsidR="00AE66CB" w:rsidRPr="00754CED" w:rsidRDefault="00AE66CB" w:rsidP="00B21839">
            <w:pPr>
              <w:pStyle w:val="Geenafstand"/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lastRenderedPageBreak/>
              <w:t>Waxman, et al., 2015</w:t>
            </w:r>
          </w:p>
        </w:tc>
        <w:tc>
          <w:tcPr>
            <w:tcW w:w="175" w:type="pct"/>
          </w:tcPr>
          <w:p w14:paraId="1ABC6AA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4953F31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34A18735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33CCCB8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80" w:type="pct"/>
          </w:tcPr>
          <w:p w14:paraId="52A8DAA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32D80B23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</w:tcPr>
          <w:p w14:paraId="252FFD7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176" w:type="pct"/>
          </w:tcPr>
          <w:p w14:paraId="3D1C2144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52" w:type="pct"/>
          </w:tcPr>
          <w:p w14:paraId="7B34EF69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38D19AD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5C2CE737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8/10</w:t>
            </w:r>
          </w:p>
        </w:tc>
        <w:tc>
          <w:tcPr>
            <w:tcW w:w="648" w:type="pct"/>
          </w:tcPr>
          <w:p w14:paraId="41AF180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yes</w:t>
            </w:r>
          </w:p>
        </w:tc>
      </w:tr>
      <w:tr w:rsidR="00AE66CB" w:rsidRPr="00754CED" w14:paraId="47195641" w14:textId="77777777" w:rsidTr="00B21839">
        <w:trPr>
          <w:jc w:val="center"/>
        </w:trPr>
        <w:tc>
          <w:tcPr>
            <w:tcW w:w="1389" w:type="pct"/>
          </w:tcPr>
          <w:p w14:paraId="39D7DCD1" w14:textId="77777777" w:rsidR="00AE66CB" w:rsidRPr="00754CED" w:rsidRDefault="00AE66CB" w:rsidP="00B21839">
            <w:pPr>
              <w:pStyle w:val="Geenafstand"/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54CED">
              <w:rPr>
                <w:sz w:val="20"/>
                <w:szCs w:val="20"/>
                <w:lang w:val="en-US"/>
              </w:rPr>
              <w:t>Zamzmi</w:t>
            </w:r>
            <w:proofErr w:type="spellEnd"/>
            <w:r w:rsidRPr="00754CED">
              <w:rPr>
                <w:sz w:val="20"/>
                <w:szCs w:val="20"/>
                <w:lang w:val="en-US"/>
              </w:rPr>
              <w:t>, et al., 2018</w:t>
            </w:r>
          </w:p>
        </w:tc>
        <w:tc>
          <w:tcPr>
            <w:tcW w:w="175" w:type="pct"/>
          </w:tcPr>
          <w:p w14:paraId="293F031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71662F9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5" w:type="pct"/>
          </w:tcPr>
          <w:p w14:paraId="783BBFF0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175" w:type="pct"/>
          </w:tcPr>
          <w:p w14:paraId="273F5A8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</w:tcPr>
          <w:p w14:paraId="44813FD1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71" w:type="pct"/>
          </w:tcPr>
          <w:p w14:paraId="2D7A0D0B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34" w:type="pct"/>
          </w:tcPr>
          <w:p w14:paraId="3E5329D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76" w:type="pct"/>
          </w:tcPr>
          <w:p w14:paraId="17795548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52" w:type="pct"/>
          </w:tcPr>
          <w:p w14:paraId="24C970C4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5" w:type="pct"/>
          </w:tcPr>
          <w:p w14:paraId="5EF7DF3A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5" w:type="pct"/>
          </w:tcPr>
          <w:p w14:paraId="663B8D9C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7/10</w:t>
            </w:r>
          </w:p>
        </w:tc>
        <w:tc>
          <w:tcPr>
            <w:tcW w:w="648" w:type="pct"/>
          </w:tcPr>
          <w:p w14:paraId="15B475D6" w14:textId="77777777" w:rsidR="00AE66CB" w:rsidRPr="00754CED" w:rsidRDefault="00AE66CB" w:rsidP="00B21839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54CED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320EC857" w14:textId="77777777" w:rsidR="00AE66CB" w:rsidRDefault="00AE66CB" w:rsidP="00AE66CB">
      <w:pPr>
        <w:pStyle w:val="Geenafstand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C288B71" w14:textId="77777777" w:rsidR="00AE66CB" w:rsidRPr="0086446F" w:rsidRDefault="00AE66CB" w:rsidP="00AE66CB">
      <w:pPr>
        <w:pStyle w:val="Geenafstand"/>
        <w:spacing w:line="276" w:lineRule="auto"/>
        <w:ind w:left="720" w:hanging="720"/>
        <w:jc w:val="both"/>
        <w:rPr>
          <w:rFonts w:ascii="Arial" w:hAnsi="Arial" w:cs="Arial"/>
          <w:sz w:val="20"/>
          <w:szCs w:val="20"/>
          <w:lang w:val="en-US"/>
        </w:rPr>
      </w:pPr>
      <w:r w:rsidRPr="0086446F">
        <w:rPr>
          <w:rFonts w:ascii="Arial" w:hAnsi="Arial" w:cs="Arial"/>
          <w:sz w:val="20"/>
          <w:szCs w:val="20"/>
          <w:lang w:val="en-US"/>
        </w:rPr>
        <w:t>NB. + = adequate, - = inadequate, / = moderately adequate, ? = unclear</w:t>
      </w:r>
    </w:p>
    <w:p w14:paraId="3A7A6616" w14:textId="77777777" w:rsidR="00AE66CB" w:rsidRPr="0086446F" w:rsidRDefault="00AE66CB" w:rsidP="00AE66CB">
      <w:pPr>
        <w:pStyle w:val="Geenafstand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6446F">
        <w:rPr>
          <w:rFonts w:ascii="Arial" w:hAnsi="Arial" w:cs="Arial"/>
          <w:sz w:val="20"/>
          <w:szCs w:val="20"/>
          <w:lang w:val="en-US"/>
        </w:rPr>
        <w:t>1) Did the review address a clearly focused question?</w:t>
      </w:r>
    </w:p>
    <w:p w14:paraId="04AB3389" w14:textId="77777777" w:rsidR="00AE66CB" w:rsidRPr="0086446F" w:rsidRDefault="00AE66CB" w:rsidP="00AE66CB">
      <w:pPr>
        <w:pStyle w:val="Geenafstand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6446F">
        <w:rPr>
          <w:rFonts w:ascii="Arial" w:hAnsi="Arial" w:cs="Arial"/>
          <w:sz w:val="20"/>
          <w:szCs w:val="20"/>
          <w:lang w:val="en-US"/>
        </w:rPr>
        <w:t>2) Did the authors look for the right type of papers?</w:t>
      </w:r>
    </w:p>
    <w:p w14:paraId="36E4C492" w14:textId="77777777" w:rsidR="00AE66CB" w:rsidRPr="0086446F" w:rsidRDefault="00AE66CB" w:rsidP="00AE66CB">
      <w:pPr>
        <w:pStyle w:val="Geenafstand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6446F">
        <w:rPr>
          <w:rFonts w:ascii="Arial" w:hAnsi="Arial" w:cs="Arial"/>
          <w:sz w:val="20"/>
          <w:szCs w:val="20"/>
          <w:lang w:val="en-US"/>
        </w:rPr>
        <w:t>3) Do you think all the important, relevant studies were included?</w:t>
      </w:r>
    </w:p>
    <w:p w14:paraId="0155D88E" w14:textId="77777777" w:rsidR="00AE66CB" w:rsidRPr="0086446F" w:rsidRDefault="00AE66CB" w:rsidP="00AE66CB">
      <w:pPr>
        <w:pStyle w:val="Geenafstand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6446F">
        <w:rPr>
          <w:rFonts w:ascii="Arial" w:hAnsi="Arial" w:cs="Arial"/>
          <w:sz w:val="20"/>
          <w:szCs w:val="20"/>
          <w:lang w:val="en-US"/>
        </w:rPr>
        <w:t>4) Did the review’s authors do enough to assess quality of the included studies?</w:t>
      </w:r>
    </w:p>
    <w:p w14:paraId="556165F3" w14:textId="77777777" w:rsidR="00AE66CB" w:rsidRPr="0086446F" w:rsidRDefault="00AE66CB" w:rsidP="00AE66CB">
      <w:pPr>
        <w:pStyle w:val="Geenafstand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6446F">
        <w:rPr>
          <w:rFonts w:ascii="Arial" w:hAnsi="Arial" w:cs="Arial"/>
          <w:sz w:val="20"/>
          <w:szCs w:val="20"/>
          <w:lang w:val="en-US"/>
        </w:rPr>
        <w:t>5) If the results of the review have been combined, was it reasonable to do so?</w:t>
      </w:r>
    </w:p>
    <w:p w14:paraId="1490F51F" w14:textId="77777777" w:rsidR="00AE66CB" w:rsidRPr="0086446F" w:rsidRDefault="00AE66CB" w:rsidP="00AE66CB">
      <w:pPr>
        <w:pStyle w:val="Geenafstand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6446F">
        <w:rPr>
          <w:rFonts w:ascii="Arial" w:hAnsi="Arial" w:cs="Arial"/>
          <w:sz w:val="20"/>
          <w:szCs w:val="20"/>
          <w:lang w:val="en-US"/>
        </w:rPr>
        <w:t>6) What are the overall results of the review?</w:t>
      </w:r>
    </w:p>
    <w:p w14:paraId="18185D09" w14:textId="77777777" w:rsidR="00AE66CB" w:rsidRPr="0086446F" w:rsidRDefault="00AE66CB" w:rsidP="00AE66CB">
      <w:pPr>
        <w:pStyle w:val="Geenafstand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6446F">
        <w:rPr>
          <w:rFonts w:ascii="Arial" w:hAnsi="Arial" w:cs="Arial"/>
          <w:sz w:val="20"/>
          <w:szCs w:val="20"/>
          <w:lang w:val="en-US"/>
        </w:rPr>
        <w:t>7) How precise are the results?</w:t>
      </w:r>
    </w:p>
    <w:p w14:paraId="79B5F3A3" w14:textId="77777777" w:rsidR="00AE66CB" w:rsidRPr="0086446F" w:rsidRDefault="00AE66CB" w:rsidP="00AE66CB">
      <w:pPr>
        <w:pStyle w:val="Geenafstand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6446F">
        <w:rPr>
          <w:rFonts w:ascii="Arial" w:hAnsi="Arial" w:cs="Arial"/>
          <w:sz w:val="20"/>
          <w:szCs w:val="20"/>
          <w:lang w:val="en-US"/>
        </w:rPr>
        <w:t>8) Can the results be applied to the local population?</w:t>
      </w:r>
    </w:p>
    <w:p w14:paraId="5450BE75" w14:textId="77777777" w:rsidR="00AE66CB" w:rsidRPr="0086446F" w:rsidRDefault="00AE66CB" w:rsidP="00AE66CB">
      <w:pPr>
        <w:pStyle w:val="Geenafstand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6446F">
        <w:rPr>
          <w:rFonts w:ascii="Arial" w:hAnsi="Arial" w:cs="Arial"/>
          <w:sz w:val="20"/>
          <w:szCs w:val="20"/>
          <w:lang w:val="en-US"/>
        </w:rPr>
        <w:t>9) Were all important outcomes considered?</w:t>
      </w:r>
    </w:p>
    <w:p w14:paraId="38A76D4A" w14:textId="51B94A71" w:rsidR="00AE66CB" w:rsidRDefault="00AE66CB" w:rsidP="00AE66CB">
      <w:pPr>
        <w:rPr>
          <w:rFonts w:ascii="Arial" w:hAnsi="Arial" w:cs="Arial"/>
          <w:sz w:val="20"/>
          <w:szCs w:val="20"/>
          <w:lang w:val="en-US"/>
        </w:rPr>
      </w:pPr>
      <w:r w:rsidRPr="0086446F">
        <w:rPr>
          <w:rFonts w:ascii="Arial" w:hAnsi="Arial" w:cs="Arial"/>
          <w:sz w:val="20"/>
          <w:szCs w:val="20"/>
          <w:lang w:val="en-US"/>
        </w:rPr>
        <w:t>10) Are the benefits worth the harms and costs?</w:t>
      </w:r>
    </w:p>
    <w:p w14:paraId="4C69A173" w14:textId="0B638ECC" w:rsidR="00AE66CB" w:rsidRDefault="00AE66CB" w:rsidP="00AE66CB">
      <w:pPr>
        <w:rPr>
          <w:rFonts w:ascii="Arial" w:hAnsi="Arial" w:cs="Arial"/>
          <w:sz w:val="20"/>
          <w:szCs w:val="20"/>
          <w:lang w:val="en-US"/>
        </w:rPr>
      </w:pPr>
    </w:p>
    <w:p w14:paraId="0569EFAB" w14:textId="77777777" w:rsidR="00AE66CB" w:rsidRPr="004F0206" w:rsidRDefault="00AE66CB" w:rsidP="00AE66CB">
      <w:pPr>
        <w:rPr>
          <w:rFonts w:ascii="Arial" w:hAnsi="Arial" w:cs="Arial"/>
          <w:lang w:val="en-US"/>
        </w:rPr>
      </w:pPr>
    </w:p>
    <w:p w14:paraId="0A18811C" w14:textId="77777777" w:rsidR="00AE66CB" w:rsidRPr="004F0206" w:rsidRDefault="00AE66CB" w:rsidP="00AE66CB">
      <w:pPr>
        <w:rPr>
          <w:rFonts w:ascii="Arial" w:hAnsi="Arial" w:cs="Arial"/>
          <w:lang w:val="en-US"/>
        </w:rPr>
      </w:pPr>
      <w:r w:rsidRPr="004D1CB3">
        <w:rPr>
          <w:rFonts w:ascii="Arial" w:hAnsi="Arial" w:cs="Arial"/>
          <w:noProof/>
          <w:lang w:val="en-US" w:eastAsia="en-US"/>
        </w:rPr>
        <w:drawing>
          <wp:inline distT="0" distB="0" distL="0" distR="0" wp14:anchorId="2F256E4D" wp14:editId="4A054308">
            <wp:extent cx="5760720" cy="55073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Ls van US Do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0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DBEC0" w14:textId="77777777" w:rsidR="00AE66CB" w:rsidRPr="00754CED" w:rsidRDefault="00AE66CB" w:rsidP="00AE66CB">
      <w:pPr>
        <w:rPr>
          <w:lang w:val="en-US"/>
        </w:rPr>
      </w:pPr>
      <w:r w:rsidRPr="00754CED">
        <w:rPr>
          <w:lang w:val="en-US"/>
        </w:rPr>
        <w:t>Figure S2. Technology Readiness Levels as described by the United States Department of Defense in accordance with instruments for physiological measurements of pain</w:t>
      </w:r>
      <w:r>
        <w:rPr>
          <w:lang w:val="en-US"/>
        </w:rPr>
        <w:t>.</w:t>
      </w:r>
    </w:p>
    <w:p w14:paraId="0F0906D1" w14:textId="77777777" w:rsidR="00C31264" w:rsidRDefault="00AE66CB"/>
    <w:sectPr w:rsidR="00C31264" w:rsidSect="001970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6CB"/>
    <w:rsid w:val="00025888"/>
    <w:rsid w:val="000820C0"/>
    <w:rsid w:val="001970EB"/>
    <w:rsid w:val="006274E7"/>
    <w:rsid w:val="00AE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1F3A7"/>
  <w15:chartTrackingRefBased/>
  <w15:docId w15:val="{93487A09-31EE-47E2-AA3A-75C01F4A0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E66CB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Kop2">
    <w:name w:val="heading 2"/>
    <w:aliases w:val="Section heading"/>
    <w:basedOn w:val="Standaard"/>
    <w:next w:val="Standaard"/>
    <w:link w:val="Kop2Char"/>
    <w:autoRedefine/>
    <w:uiPriority w:val="9"/>
    <w:unhideWhenUsed/>
    <w:qFormat/>
    <w:rsid w:val="00AE66CB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aliases w:val="Section heading Char"/>
    <w:basedOn w:val="Standaardalinea-lettertype"/>
    <w:link w:val="Kop2"/>
    <w:uiPriority w:val="9"/>
    <w:rsid w:val="00AE66CB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paragraph" w:styleId="Geenafstand">
    <w:name w:val="No Spacing"/>
    <w:uiPriority w:val="1"/>
    <w:qFormat/>
    <w:rsid w:val="00AE66CB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elraster">
    <w:name w:val="Table Grid"/>
    <w:basedOn w:val="Standaardtabel"/>
    <w:uiPriority w:val="39"/>
    <w:rsid w:val="00AE66C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</dc:creator>
  <cp:keywords/>
  <dc:description/>
  <cp:lastModifiedBy>Helen K</cp:lastModifiedBy>
  <cp:revision>1</cp:revision>
  <dcterms:created xsi:type="dcterms:W3CDTF">2020-04-29T15:19:00Z</dcterms:created>
  <dcterms:modified xsi:type="dcterms:W3CDTF">2020-04-29T15:20:00Z</dcterms:modified>
</cp:coreProperties>
</file>